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contextualSpacing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4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op 10 downregulated metabolites in 6 growth stages in blueberry fruits at ABA treatment 1000 mg/L vs. 0 mg/L (the control).</w:t>
      </w:r>
      <w:bookmarkStart w:id="0" w:name="_GoBack"/>
      <w:bookmarkEnd w:id="0"/>
    </w:p>
    <w:tbl>
      <w:tblPr>
        <w:tblStyle w:val="2"/>
        <w:tblW w:w="5000" w:type="pc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32"/>
        <w:gridCol w:w="501"/>
        <w:gridCol w:w="2573"/>
        <w:gridCol w:w="440"/>
        <w:gridCol w:w="2165"/>
        <w:gridCol w:w="514"/>
      </w:tblGrid>
      <w:tr>
        <w:trPr>
          <w:trHeight w:val="300" w:hRule="atLeast"/>
        </w:trPr>
        <w:tc>
          <w:tcPr>
            <w:tcW w:w="12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ge 1</w:t>
            </w:r>
          </w:p>
        </w:tc>
        <w:tc>
          <w:tcPr>
            <w:tcW w:w="3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2FC</w:t>
            </w:r>
          </w:p>
        </w:tc>
        <w:tc>
          <w:tcPr>
            <w:tcW w:w="15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ge 2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2FC</w:t>
            </w:r>
          </w:p>
        </w:tc>
        <w:tc>
          <w:tcPr>
            <w:tcW w:w="13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ge 3</w:t>
            </w:r>
          </w:p>
        </w:tc>
        <w:tc>
          <w:tcPr>
            <w:tcW w:w="3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2FC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hydroxybenzylhydrazin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6.03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2-Chloro-6-(hydroxyamino)pheno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5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2-Chloro-6-(hydroxyamino)phenol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5.12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,5'-Dehydrodivanillat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69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-Hydroxy-6-[(2-oxo-2H-chromen-7-yl)oxy]-2H-chromen-2-on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79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7-Hydroxy-6-[(2-oxo-2H-chromen-7-yl)oxy]-2H-chromen-2-o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46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2-Chloro-6-(hydroxyamino)pheno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48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,5'-Dehydrodivanill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4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nnamtannin A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38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diox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29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nnamtannin A3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6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ripiprazol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83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nnamtannin B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2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DL-Carbidopa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trakis(4-nitrosophenyl)sila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58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ombretastatin A-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17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Chloroacetophenon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nnamtannin B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8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xanoyl-Co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16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(1H-Indol-3-ylcarbonyl)-9H-beta-carboline-3-carboxylic aci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3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ijianolide 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6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l-trans-retin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16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romoxanid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ahuannin 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4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+)-Fluprosteno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96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hlorogenic aci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3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hlorogenic aci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2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-Chloroacetophenone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82</w:t>
            </w:r>
          </w:p>
        </w:tc>
        <w:tc>
          <w:tcPr>
            <w:tcW w:w="154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aldioxa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96</w:t>
            </w:r>
          </w:p>
        </w:tc>
        <w:tc>
          <w:tcPr>
            <w:tcW w:w="130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nzyl beta-D-xylopyranoside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1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ge 4</w:t>
            </w:r>
          </w:p>
        </w:tc>
        <w:tc>
          <w:tcPr>
            <w:tcW w:w="301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2FC</w:t>
            </w:r>
          </w:p>
        </w:tc>
        <w:tc>
          <w:tcPr>
            <w:tcW w:w="1545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ge 5</w:t>
            </w:r>
          </w:p>
        </w:tc>
        <w:tc>
          <w:tcPr>
            <w:tcW w:w="264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2FC</w:t>
            </w:r>
          </w:p>
        </w:tc>
        <w:tc>
          <w:tcPr>
            <w:tcW w:w="1300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tage 6</w:t>
            </w:r>
          </w:p>
        </w:tc>
        <w:tc>
          <w:tcPr>
            <w:tcW w:w="309" w:type="pc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log2FC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3-Phenyl-4-(phenylsulfanyl)butanal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1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1S)-1,5-Anhydro-1-benzyl-D-galactitol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4.9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anin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7.02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194000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ectorigeni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51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nzyl beta-D-xylopyranoside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91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nnamtannin B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6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Propicilli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2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amino-2,3,7-trideoxy-D-lyxo-hept-6-ulosonic aci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61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Melibiose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7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(1H-Indol-3-ylcarbonyl)-9H-beta-carboline-3-carboxylic aci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(1H-Indol-3-ylcarbonyl)-9H-beta-carboline-3-carboxylic aci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4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hexanoyl-CoA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7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Benfotiamin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hlorogenic aci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43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hlorogenic aci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4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hlorogenic aci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97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ufenamic Acid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33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Epicatechin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3.0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allic acid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2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Silafluofen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95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1-(1H-Indol-3-ylcarbonyl)-9H-beta-carboline-3-carboxylic acid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5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guajavarin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35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Fludiazepam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92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nnamtannin A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2</w:t>
            </w:r>
          </w:p>
        </w:tc>
        <w:tc>
          <w:tcPr>
            <w:tcW w:w="1545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-{[(3-Hydroxy-2-oxo-2,3-dihydro-1H-indol-3-yl)acetyl]amino}succinate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0</w:t>
            </w:r>
          </w:p>
        </w:tc>
        <w:tc>
          <w:tcPr>
            <w:tcW w:w="130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innamtannin B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9</w:t>
            </w:r>
          </w:p>
        </w:tc>
      </w:tr>
      <w:tr>
        <w:trPr>
          <w:trHeight w:val="300" w:hRule="atLeast"/>
        </w:trPr>
        <w:tc>
          <w:tcPr>
            <w:tcW w:w="128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5-Methoxy-3-indoleaceate</w:t>
            </w:r>
          </w:p>
        </w:tc>
        <w:tc>
          <w:tcPr>
            <w:tcW w:w="301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78</w:t>
            </w:r>
          </w:p>
        </w:tc>
        <w:tc>
          <w:tcPr>
            <w:tcW w:w="1545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Catechin</w:t>
            </w:r>
          </w:p>
        </w:tc>
        <w:tc>
          <w:tcPr>
            <w:tcW w:w="264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20</w:t>
            </w:r>
          </w:p>
        </w:tc>
        <w:tc>
          <w:tcPr>
            <w:tcW w:w="1300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TI1940000</w:t>
            </w:r>
          </w:p>
        </w:tc>
        <w:tc>
          <w:tcPr>
            <w:tcW w:w="309" w:type="pct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-2.88</w:t>
            </w:r>
          </w:p>
        </w:tc>
      </w:tr>
    </w:tbl>
    <w:p>
      <w:pPr>
        <w:spacing w:line="480" w:lineRule="auto"/>
        <w:contextualSpacing/>
        <w:jc w:val="left"/>
        <w:rPr>
          <w:rFonts w:hint="default" w:ascii="Times New Roman Regular" w:hAnsi="Times New Roman Regular" w:cs="Times New Roman Regular"/>
          <w:sz w:val="21"/>
          <w:szCs w:val="21"/>
        </w:rPr>
      </w:pP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Note: Log 2FC indicates the degree of </w:t>
      </w:r>
      <w:r>
        <w:rPr>
          <w:rFonts w:hint="default" w:ascii="Times New Roman Regular" w:hAnsi="Times New Roman Regular" w:eastAsia="等线" w:cs="Times New Roman Regular"/>
          <w:sz w:val="21"/>
          <w:szCs w:val="21"/>
        </w:rPr>
        <w:t>metabolite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difference between</w:t>
      </w:r>
      <w:r>
        <w:rPr>
          <w:rFonts w:hint="default" w:ascii="Times New Roman Regular" w:hAnsi="Times New Roman Regular" w:eastAsia="等线" w:cs="Times New Roman Regular"/>
          <w:sz w:val="21"/>
          <w:szCs w:val="21"/>
        </w:rPr>
        <w:t xml:space="preserve"> 1000 mg/mL</w:t>
      </w:r>
      <w:r>
        <w:rPr>
          <w:rFonts w:hint="default" w:ascii="Times New Roman Regular" w:hAnsi="Times New Roman Regular" w:cs="Times New Roman Regular"/>
          <w:sz w:val="21"/>
          <w:szCs w:val="21"/>
        </w:rPr>
        <w:t xml:space="preserve"> ABA treatment and 0 mg/L (the control)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eastAsia="等线" w:cs="Times New Roman"/>
          <w:sz w:val="24"/>
          <w:szCs w:val="24"/>
        </w:rPr>
        <w:t xml:space="preserve"> </w:t>
      </w:r>
    </w:p>
    <w:p>
      <w:pPr>
        <w:rPr>
          <w:rFonts w:hint="default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6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C5265"/>
    <w:rsid w:val="7FFC5265"/>
    <w:rsid w:val="F6F771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5.4.1.79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4T22:13:00Z</dcterms:created>
  <dc:creator>啊</dc:creator>
  <cp:lastModifiedBy>啊</cp:lastModifiedBy>
  <dcterms:modified xsi:type="dcterms:W3CDTF">2023-06-15T11:23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4.1.7920</vt:lpwstr>
  </property>
  <property fmtid="{D5CDD505-2E9C-101B-9397-08002B2CF9AE}" pid="3" name="ICV">
    <vt:lpwstr>C4C80D28780EC71D705A896497A2CF1D_41</vt:lpwstr>
  </property>
</Properties>
</file>